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E5C06" w14:textId="1E6CDDEF" w:rsidR="00532F46" w:rsidRPr="00CA6AD5" w:rsidRDefault="001273D4" w:rsidP="00CA6AD5">
      <w:pPr>
        <w:pStyle w:val="Caption"/>
        <w:keepNext/>
        <w:spacing w:after="0" w:line="360" w:lineRule="auto"/>
        <w:rPr>
          <w:rFonts w:asciiTheme="majorBidi" w:hAnsiTheme="majorBidi" w:cstheme="majorBidi"/>
          <w:b/>
          <w:bCs/>
          <w:i w:val="0"/>
          <w:iCs w:val="0"/>
          <w:color w:val="000000" w:themeColor="text1"/>
          <w:sz w:val="22"/>
          <w:szCs w:val="22"/>
          <w:lang w:val="en-US"/>
        </w:rPr>
      </w:pPr>
      <w:r w:rsidRPr="00CA6AD5">
        <w:rPr>
          <w:rFonts w:asciiTheme="majorBidi" w:hAnsiTheme="majorBidi" w:cstheme="majorBidi"/>
          <w:b/>
          <w:bCs/>
          <w:i w:val="0"/>
          <w:iCs w:val="0"/>
          <w:color w:val="000000" w:themeColor="text1"/>
          <w:sz w:val="22"/>
          <w:szCs w:val="22"/>
          <w:lang w:val="en-US"/>
        </w:rPr>
        <w:t xml:space="preserve"> </w:t>
      </w:r>
    </w:p>
    <w:p w14:paraId="4848F3AD" w14:textId="1D2A33B1" w:rsidR="00461F05" w:rsidRPr="00CA6AD5" w:rsidRDefault="00461F05" w:rsidP="00461F05">
      <w:pPr>
        <w:pStyle w:val="Caption"/>
        <w:keepNext/>
        <w:spacing w:after="0" w:line="360" w:lineRule="auto"/>
        <w:rPr>
          <w:rFonts w:asciiTheme="majorBidi" w:hAnsiTheme="majorBidi" w:cstheme="majorBidi"/>
          <w:b/>
          <w:bCs/>
          <w:color w:val="000000" w:themeColor="text1"/>
          <w:sz w:val="22"/>
          <w:szCs w:val="22"/>
          <w:lang w:val="en-US"/>
        </w:rPr>
      </w:pPr>
      <w:r w:rsidRPr="00CA6AD5">
        <w:rPr>
          <w:rFonts w:asciiTheme="majorBidi" w:hAnsiTheme="majorBidi" w:cstheme="majorBidi"/>
          <w:b/>
          <w:bCs/>
          <w:color w:val="000000" w:themeColor="text1"/>
          <w:sz w:val="22"/>
          <w:szCs w:val="22"/>
          <w:lang w:val="en-US"/>
        </w:rPr>
        <w:t>Table S3. Full List of Search Terms</w:t>
      </w:r>
      <w:r w:rsidR="002E3A76" w:rsidRPr="00CA6AD5">
        <w:rPr>
          <w:rFonts w:asciiTheme="majorBidi" w:hAnsiTheme="majorBidi" w:cstheme="majorBidi"/>
          <w:b/>
          <w:bCs/>
          <w:color w:val="000000" w:themeColor="text1"/>
          <w:sz w:val="22"/>
          <w:szCs w:val="22"/>
          <w:lang w:val="en-US"/>
        </w:rPr>
        <w:t xml:space="preserve"> </w:t>
      </w:r>
      <w:r w:rsidR="00571167">
        <w:rPr>
          <w:rFonts w:asciiTheme="majorBidi" w:hAnsiTheme="majorBidi" w:cstheme="majorBidi"/>
          <w:b/>
          <w:bCs/>
          <w:color w:val="000000" w:themeColor="text1"/>
          <w:sz w:val="22"/>
          <w:szCs w:val="22"/>
          <w:lang w:val="en-US"/>
        </w:rPr>
        <w:t>and Search Strategies.</w:t>
      </w:r>
    </w:p>
    <w:tbl>
      <w:tblPr>
        <w:tblStyle w:val="GridTable4-Accent5"/>
        <w:tblW w:w="10070" w:type="dxa"/>
        <w:jc w:val="center"/>
        <w:tblLayout w:type="fixed"/>
        <w:tblLook w:val="04A0" w:firstRow="1" w:lastRow="0" w:firstColumn="1" w:lastColumn="0" w:noHBand="0" w:noVBand="1"/>
      </w:tblPr>
      <w:tblGrid>
        <w:gridCol w:w="1980"/>
        <w:gridCol w:w="6804"/>
        <w:gridCol w:w="1286"/>
      </w:tblGrid>
      <w:tr w:rsidR="00F952DF" w:rsidRPr="00CA6AD5" w14:paraId="6E3D024E" w14:textId="77777777" w:rsidTr="00567CF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0D8E4072" w14:textId="77777777" w:rsidR="00F952DF" w:rsidRPr="00CA6AD5" w:rsidRDefault="00F952DF" w:rsidP="00BF35A7">
            <w:pPr>
              <w:spacing w:beforeLines="60" w:before="144" w:afterLines="60" w:after="144"/>
              <w:jc w:val="center"/>
              <w:rPr>
                <w:rFonts w:asciiTheme="majorBidi" w:hAnsiTheme="majorBidi" w:cstheme="majorBidi"/>
                <w:b w:val="0"/>
                <w:bCs w:val="0"/>
                <w:sz w:val="22"/>
                <w:szCs w:val="22"/>
              </w:rPr>
            </w:pPr>
            <w:r w:rsidRPr="00CA6AD5">
              <w:rPr>
                <w:rFonts w:asciiTheme="majorBidi" w:hAnsiTheme="majorBidi" w:cstheme="majorBidi"/>
                <w:sz w:val="22"/>
                <w:szCs w:val="22"/>
              </w:rPr>
              <w:t>Database or Search Engine</w:t>
            </w:r>
          </w:p>
        </w:tc>
        <w:tc>
          <w:tcPr>
            <w:tcW w:w="6804" w:type="dxa"/>
            <w:vAlign w:val="center"/>
          </w:tcPr>
          <w:p w14:paraId="254B031F" w14:textId="77777777" w:rsidR="00F952DF" w:rsidRPr="00CA6AD5" w:rsidRDefault="00F952DF" w:rsidP="00BF35A7">
            <w:pPr>
              <w:spacing w:beforeLines="60" w:before="144" w:afterLines="60" w:after="144"/>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CA6AD5">
              <w:rPr>
                <w:rFonts w:asciiTheme="majorBidi" w:hAnsiTheme="majorBidi" w:cstheme="majorBidi"/>
                <w:sz w:val="22"/>
                <w:szCs w:val="22"/>
              </w:rPr>
              <w:t>Search Terms</w:t>
            </w:r>
          </w:p>
        </w:tc>
        <w:tc>
          <w:tcPr>
            <w:tcW w:w="1286" w:type="dxa"/>
            <w:vAlign w:val="center"/>
          </w:tcPr>
          <w:p w14:paraId="49C38E75" w14:textId="77777777" w:rsidR="00F952DF" w:rsidRPr="00CA6AD5" w:rsidRDefault="00F952DF" w:rsidP="00BF35A7">
            <w:pPr>
              <w:spacing w:beforeLines="60" w:before="144" w:afterLines="60" w:after="144"/>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2"/>
                <w:szCs w:val="22"/>
              </w:rPr>
            </w:pPr>
            <w:r w:rsidRPr="00CA6AD5">
              <w:rPr>
                <w:rFonts w:asciiTheme="majorBidi" w:hAnsiTheme="majorBidi" w:cstheme="majorBidi"/>
                <w:sz w:val="22"/>
                <w:szCs w:val="22"/>
              </w:rPr>
              <w:t>Number of Results</w:t>
            </w:r>
          </w:p>
        </w:tc>
      </w:tr>
      <w:tr w:rsidR="009F2DE0" w:rsidRPr="00CA6AD5" w14:paraId="6AC0FB1D" w14:textId="77777777" w:rsidTr="003359D7">
        <w:trPr>
          <w:cnfStyle w:val="000000100000" w:firstRow="0" w:lastRow="0" w:firstColumn="0" w:lastColumn="0" w:oddVBand="0" w:evenVBand="0" w:oddHBand="1" w:evenHBand="0" w:firstRowFirstColumn="0" w:firstRowLastColumn="0" w:lastRowFirstColumn="0" w:lastRowLastColumn="0"/>
          <w:trHeight w:val="4533"/>
          <w:jc w:val="center"/>
        </w:trPr>
        <w:tc>
          <w:tcPr>
            <w:cnfStyle w:val="001000000000" w:firstRow="0" w:lastRow="0" w:firstColumn="1" w:lastColumn="0" w:oddVBand="0" w:evenVBand="0" w:oddHBand="0" w:evenHBand="0" w:firstRowFirstColumn="0" w:firstRowLastColumn="0" w:lastRowFirstColumn="0" w:lastRowLastColumn="0"/>
            <w:tcW w:w="1980" w:type="dxa"/>
          </w:tcPr>
          <w:p w14:paraId="2CD83682" w14:textId="77777777" w:rsidR="009F2DE0" w:rsidRPr="00CA6AD5" w:rsidRDefault="009F2DE0" w:rsidP="00BF35A7">
            <w:pPr>
              <w:spacing w:beforeLines="60" w:before="144" w:afterLines="60" w:after="144"/>
              <w:jc w:val="center"/>
              <w:rPr>
                <w:rFonts w:asciiTheme="majorBidi" w:hAnsiTheme="majorBidi" w:cstheme="majorBidi"/>
                <w:b w:val="0"/>
                <w:bCs w:val="0"/>
                <w:sz w:val="22"/>
                <w:szCs w:val="22"/>
              </w:rPr>
            </w:pPr>
            <w:r w:rsidRPr="00CA6AD5">
              <w:rPr>
                <w:rFonts w:asciiTheme="majorBidi" w:hAnsiTheme="majorBidi" w:cstheme="majorBidi"/>
                <w:sz w:val="22"/>
                <w:szCs w:val="22"/>
              </w:rPr>
              <w:t>Google Scholar</w:t>
            </w:r>
          </w:p>
        </w:tc>
        <w:tc>
          <w:tcPr>
            <w:tcW w:w="6804" w:type="dxa"/>
          </w:tcPr>
          <w:p w14:paraId="62827F8B" w14:textId="4EA5EB64" w:rsidR="009F2DE0" w:rsidRPr="00CA6AD5" w:rsidRDefault="009F2DE0" w:rsidP="00BF35A7">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CA6AD5">
              <w:rPr>
                <w:rFonts w:asciiTheme="majorBidi" w:hAnsiTheme="majorBidi" w:cstheme="majorBidi"/>
                <w:sz w:val="22"/>
                <w:szCs w:val="22"/>
                <w:lang w:val="en-US"/>
              </w:rPr>
              <w:t>(("Metabolic Syndrome "OR "Insulin Resistance "OR "Abdominal obesity metabolic syndrome") AND ("Skin Manifestations "OR "Skin Diseases "OR "Skin Diseases, Vascular "OR "Skin Diseases, Papulosquamous" OR "Skin Diseases, Eczematous "OR "Skin Diseases, Vesiculobullous "OR "Skin Diseases, Metabolic" OR "Skin Diseases, Genetic "OR "Psoriasis "OR "Vitiligo "OR  "Lichen Planus "OR "Lichen planus follicularis"  OR "Lichen Planus, Familial"  OR  "Hidradenitis Suppurativa" OR "Hidradenitis suppurativa, familial" OR "Dermatitis, Atopic" OR "Rosacea" OR "Acne, Adult" OR "Eczema"))</w:t>
            </w:r>
          </w:p>
        </w:tc>
        <w:tc>
          <w:tcPr>
            <w:tcW w:w="1286" w:type="dxa"/>
          </w:tcPr>
          <w:p w14:paraId="166943A7" w14:textId="3DA6CDDF" w:rsidR="009F2DE0" w:rsidRPr="00CA6AD5" w:rsidRDefault="00B31839" w:rsidP="00BF35A7">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A6AD5">
              <w:rPr>
                <w:rFonts w:asciiTheme="majorBidi" w:hAnsiTheme="majorBidi" w:cstheme="majorBidi"/>
                <w:sz w:val="22"/>
                <w:szCs w:val="22"/>
              </w:rPr>
              <w:t>152</w:t>
            </w:r>
          </w:p>
          <w:p w14:paraId="5F5512DE" w14:textId="24485323" w:rsidR="009F2DE0" w:rsidRPr="00CA6AD5" w:rsidRDefault="009F2DE0" w:rsidP="00BF35A7">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A6AD5">
              <w:rPr>
                <w:rFonts w:asciiTheme="majorBidi" w:hAnsiTheme="majorBidi" w:cstheme="majorBidi"/>
                <w:sz w:val="22"/>
                <w:szCs w:val="22"/>
              </w:rPr>
              <w:t xml:space="preserve">(Screening the first </w:t>
            </w:r>
            <w:r w:rsidR="00B31839" w:rsidRPr="00CA6AD5">
              <w:rPr>
                <w:rFonts w:asciiTheme="majorBidi" w:hAnsiTheme="majorBidi" w:cstheme="majorBidi"/>
                <w:sz w:val="22"/>
                <w:szCs w:val="22"/>
              </w:rPr>
              <w:t>5</w:t>
            </w:r>
            <w:r w:rsidRPr="00CA6AD5">
              <w:rPr>
                <w:rFonts w:asciiTheme="majorBidi" w:hAnsiTheme="majorBidi" w:cstheme="majorBidi"/>
                <w:sz w:val="22"/>
                <w:szCs w:val="22"/>
              </w:rPr>
              <w:t>00 results)</w:t>
            </w:r>
          </w:p>
          <w:p w14:paraId="4363E7D0" w14:textId="20A18D3F" w:rsidR="009F2DE0" w:rsidRPr="00CA6AD5" w:rsidRDefault="009F2DE0" w:rsidP="00BF35A7">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p>
        </w:tc>
      </w:tr>
      <w:tr w:rsidR="00F952DF" w:rsidRPr="00CA6AD5" w14:paraId="5E5647BC" w14:textId="77777777" w:rsidTr="00567CFB">
        <w:trPr>
          <w:jc w:val="center"/>
        </w:trPr>
        <w:tc>
          <w:tcPr>
            <w:cnfStyle w:val="001000000000" w:firstRow="0" w:lastRow="0" w:firstColumn="1" w:lastColumn="0" w:oddVBand="0" w:evenVBand="0" w:oddHBand="0" w:evenHBand="0" w:firstRowFirstColumn="0" w:firstRowLastColumn="0" w:lastRowFirstColumn="0" w:lastRowLastColumn="0"/>
            <w:tcW w:w="1980" w:type="dxa"/>
          </w:tcPr>
          <w:p w14:paraId="53736041" w14:textId="77777777" w:rsidR="00F952DF" w:rsidRPr="00CA6AD5" w:rsidRDefault="00F952DF" w:rsidP="00BF35A7">
            <w:pPr>
              <w:spacing w:beforeLines="60" w:before="144" w:afterLines="60" w:after="144"/>
              <w:jc w:val="center"/>
              <w:rPr>
                <w:rFonts w:asciiTheme="majorBidi" w:hAnsiTheme="majorBidi" w:cstheme="majorBidi"/>
                <w:b w:val="0"/>
                <w:bCs w:val="0"/>
                <w:sz w:val="22"/>
                <w:szCs w:val="22"/>
              </w:rPr>
            </w:pPr>
            <w:r w:rsidRPr="00CA6AD5">
              <w:rPr>
                <w:rFonts w:asciiTheme="majorBidi" w:hAnsiTheme="majorBidi" w:cstheme="majorBidi"/>
                <w:sz w:val="22"/>
                <w:szCs w:val="22"/>
              </w:rPr>
              <w:t>PubMed</w:t>
            </w:r>
          </w:p>
        </w:tc>
        <w:tc>
          <w:tcPr>
            <w:tcW w:w="6804" w:type="dxa"/>
          </w:tcPr>
          <w:p w14:paraId="0C407C67" w14:textId="478238C6" w:rsidR="00F952DF" w:rsidRPr="00CA6AD5" w:rsidRDefault="00B31839" w:rsidP="00BF35A7">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CA6AD5">
              <w:rPr>
                <w:rFonts w:asciiTheme="majorBidi" w:hAnsiTheme="majorBidi" w:cstheme="majorBidi"/>
              </w:rPr>
              <w:t>(("Metabolic Syndrome"[Mesh] OR "Insulin Resistance"[Mesh] OR "Abdominal obesity metabolic syndrome" [Supplementary Concept]) AND ("Skin Manifestations"[Mesh] OR "Skin Diseases"[Mesh] OR "Skin Diseases, Vascular"[Mesh] OR "Skin Diseases, Papulosquamous"[Mesh] OR "Skin Diseases, Eczematous"[Mesh] OR "Skin Diseases, Vesiculobullous"[Mesh] OR "Skin Diseases, Metabolic"[Mesh] OR "Skin Diseases, Genetic"[Mesh] OR "Psoriasis"[Mesh] OR "Vitiligo"[Mesh] OR  "Lichen Planus"[Mesh] OR "Lichen planus follicularis" [Supplementary Concept] OR "Lichen Planus, Familial" [Supplementary Concept] OR  "Hidradenitis Suppurativa"[Mesh] OR "Hidradenitis suppurativa, familial" [Supplementary Concept] OR "Dermatitis, Atopic"[Mesh] OR "Rosacea"[Mesh] OR "Acne, Adult" [Supplementary Concept] OR "Eczema"[Mesh] ))</w:t>
            </w:r>
          </w:p>
        </w:tc>
        <w:tc>
          <w:tcPr>
            <w:tcW w:w="1286" w:type="dxa"/>
          </w:tcPr>
          <w:p w14:paraId="20F12647" w14:textId="70038667" w:rsidR="00F952DF" w:rsidRPr="00CA6AD5" w:rsidRDefault="00B31839" w:rsidP="00BF35A7">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CA6AD5">
              <w:rPr>
                <w:rFonts w:asciiTheme="majorBidi" w:hAnsiTheme="majorBidi" w:cstheme="majorBidi"/>
                <w:sz w:val="22"/>
                <w:szCs w:val="22"/>
              </w:rPr>
              <w:t>2700</w:t>
            </w:r>
          </w:p>
        </w:tc>
      </w:tr>
      <w:tr w:rsidR="00F952DF" w:rsidRPr="00CA6AD5" w14:paraId="65212B99" w14:textId="77777777" w:rsidTr="00567CF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tcPr>
          <w:p w14:paraId="68215AD8" w14:textId="77777777" w:rsidR="00F952DF" w:rsidRPr="00CA6AD5" w:rsidRDefault="00F952DF" w:rsidP="00BF35A7">
            <w:pPr>
              <w:spacing w:beforeLines="60" w:before="144" w:afterLines="60" w:after="144"/>
              <w:jc w:val="center"/>
              <w:rPr>
                <w:rFonts w:asciiTheme="majorBidi" w:hAnsiTheme="majorBidi" w:cstheme="majorBidi"/>
                <w:b w:val="0"/>
                <w:bCs w:val="0"/>
                <w:sz w:val="22"/>
                <w:szCs w:val="22"/>
                <w:lang w:val="en-US"/>
              </w:rPr>
            </w:pPr>
            <w:r w:rsidRPr="00CA6AD5">
              <w:rPr>
                <w:rFonts w:asciiTheme="majorBidi" w:hAnsiTheme="majorBidi" w:cstheme="majorBidi"/>
                <w:sz w:val="22"/>
                <w:szCs w:val="22"/>
                <w:lang w:val="en-US"/>
              </w:rPr>
              <w:t>Web of Science</w:t>
            </w:r>
          </w:p>
        </w:tc>
        <w:tc>
          <w:tcPr>
            <w:tcW w:w="6804" w:type="dxa"/>
          </w:tcPr>
          <w:p w14:paraId="62A7032F" w14:textId="71253E56" w:rsidR="00F952DF" w:rsidRPr="00CA6AD5" w:rsidRDefault="001C2AB6" w:rsidP="00BF35A7">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A6AD5">
              <w:rPr>
                <w:rFonts w:asciiTheme="majorBidi" w:hAnsiTheme="majorBidi" w:cstheme="majorBidi"/>
                <w:sz w:val="22"/>
                <w:szCs w:val="22"/>
              </w:rPr>
              <w:t>(ALL=("Metabolic Syndrome") OR ALL=("Insulin Resistance") OR ALL=("Abdominal obesity metabolic syndrome")) AND (ALL=("Skin Manifestations") OR ALL=("Skin Diseases") OR ALL=("Skin Diseases, Vascular") OR ALL=("Skin Diseases, Papulosquamous") OR ALL=("Skin Diseases, Eczematous") OR ALL=("Skin Diseases, Vesiculobullous") OR ALL=("Skin Diseases, Metabolic") OR ALL=("Skin Diseases, Genetic") OR ALL=("Psoriasis") OR ALL=("Vitiligo") OR ALL=("Lichen Planus") OR ALL=("Lichen planus follicularis") OR ALL=("Lichen Planus, Familial") OR ALL=("Hidradenitis Suppurativa") OR ALL=("Hidradenitis suppurativa, familial") OR ALL=("Dermatitis, Atopic") OR ALL=("Rosacea") OR ALL=("Acne, Adult") OR ALL=("Eczema"))</w:t>
            </w:r>
          </w:p>
        </w:tc>
        <w:tc>
          <w:tcPr>
            <w:tcW w:w="1286" w:type="dxa"/>
          </w:tcPr>
          <w:p w14:paraId="3C31FF6F" w14:textId="06D321A0" w:rsidR="00F952DF" w:rsidRPr="00CA6AD5" w:rsidRDefault="001C2AB6" w:rsidP="00BF35A7">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A6AD5">
              <w:rPr>
                <w:rFonts w:asciiTheme="majorBidi" w:hAnsiTheme="majorBidi" w:cstheme="majorBidi"/>
                <w:sz w:val="22"/>
                <w:szCs w:val="22"/>
              </w:rPr>
              <w:t>2663</w:t>
            </w:r>
          </w:p>
        </w:tc>
      </w:tr>
      <w:tr w:rsidR="001C2AB6" w:rsidRPr="00CA6AD5" w14:paraId="79CADCEE" w14:textId="77777777" w:rsidTr="00567CFB">
        <w:trPr>
          <w:jc w:val="center"/>
        </w:trPr>
        <w:tc>
          <w:tcPr>
            <w:cnfStyle w:val="001000000000" w:firstRow="0" w:lastRow="0" w:firstColumn="1" w:lastColumn="0" w:oddVBand="0" w:evenVBand="0" w:oddHBand="0" w:evenHBand="0" w:firstRowFirstColumn="0" w:firstRowLastColumn="0" w:lastRowFirstColumn="0" w:lastRowLastColumn="0"/>
            <w:tcW w:w="1980" w:type="dxa"/>
          </w:tcPr>
          <w:p w14:paraId="5FBD97DF" w14:textId="427CA8E0" w:rsidR="001C2AB6" w:rsidRPr="00CA6AD5" w:rsidRDefault="001C2AB6" w:rsidP="00BF35A7">
            <w:pPr>
              <w:spacing w:beforeLines="60" w:before="144" w:afterLines="60" w:after="144"/>
              <w:jc w:val="center"/>
              <w:rPr>
                <w:rFonts w:asciiTheme="majorBidi" w:hAnsiTheme="majorBidi" w:cstheme="majorBidi"/>
                <w:sz w:val="22"/>
                <w:szCs w:val="22"/>
                <w:lang w:val="en-US"/>
              </w:rPr>
            </w:pPr>
            <w:r w:rsidRPr="00CA6AD5">
              <w:rPr>
                <w:rFonts w:asciiTheme="majorBidi" w:hAnsiTheme="majorBidi" w:cstheme="majorBidi"/>
                <w:sz w:val="22"/>
                <w:szCs w:val="22"/>
                <w:lang w:val="en-US"/>
              </w:rPr>
              <w:lastRenderedPageBreak/>
              <w:t xml:space="preserve">Science </w:t>
            </w:r>
            <w:r w:rsidR="00CA6AD5" w:rsidRPr="00CA6AD5">
              <w:rPr>
                <w:rFonts w:asciiTheme="majorBidi" w:hAnsiTheme="majorBidi" w:cstheme="majorBidi"/>
                <w:sz w:val="22"/>
                <w:szCs w:val="22"/>
                <w:lang w:val="en-US"/>
              </w:rPr>
              <w:t>Direct</w:t>
            </w:r>
            <w:r w:rsidRPr="00CA6AD5">
              <w:rPr>
                <w:rFonts w:asciiTheme="majorBidi" w:hAnsiTheme="majorBidi" w:cstheme="majorBidi"/>
                <w:sz w:val="22"/>
                <w:szCs w:val="22"/>
                <w:lang w:val="en-US"/>
              </w:rPr>
              <w:t xml:space="preserve"> </w:t>
            </w:r>
          </w:p>
        </w:tc>
        <w:tc>
          <w:tcPr>
            <w:tcW w:w="6804" w:type="dxa"/>
          </w:tcPr>
          <w:p w14:paraId="4AD53DE4" w14:textId="77777777" w:rsidR="001C2AB6" w:rsidRPr="00CA6AD5" w:rsidRDefault="001C2AB6" w:rsidP="001C2AB6">
            <w:pPr>
              <w:shd w:val="clear" w:color="auto" w:fill="FFFFFF"/>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1"/>
                <w:szCs w:val="21"/>
              </w:rPr>
            </w:pPr>
            <w:r w:rsidRPr="00CA6AD5">
              <w:rPr>
                <w:rFonts w:asciiTheme="majorBidi" w:eastAsia="Times New Roman" w:hAnsiTheme="majorBidi" w:cstheme="majorBidi"/>
                <w:color w:val="000000"/>
                <w:sz w:val="21"/>
                <w:szCs w:val="21"/>
              </w:rPr>
              <w:t>("Metabolic Syndrome" OR "Insulin Resistance" OR "Abdominal obesity metabolic syndrome") AND ("Skin Manifestations" OR "Skin Disease")</w:t>
            </w:r>
          </w:p>
          <w:p w14:paraId="07782985" w14:textId="77777777" w:rsidR="001C2AB6" w:rsidRPr="00CA6AD5" w:rsidRDefault="001C2AB6" w:rsidP="00BF35A7">
            <w:pPr>
              <w:spacing w:beforeLines="60" w:before="144" w:afterLines="60" w:after="144"/>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lang w:val="en-US"/>
              </w:rPr>
            </w:pPr>
          </w:p>
        </w:tc>
        <w:tc>
          <w:tcPr>
            <w:tcW w:w="1286" w:type="dxa"/>
          </w:tcPr>
          <w:p w14:paraId="27DD8F30" w14:textId="7A411685" w:rsidR="001C2AB6" w:rsidRPr="00CA6AD5" w:rsidRDefault="001C2AB6" w:rsidP="00BF35A7">
            <w:pPr>
              <w:spacing w:beforeLines="60" w:before="144" w:afterLines="60" w:after="144"/>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CA6AD5">
              <w:rPr>
                <w:rFonts w:asciiTheme="majorBidi" w:hAnsiTheme="majorBidi" w:cstheme="majorBidi"/>
                <w:sz w:val="22"/>
                <w:szCs w:val="22"/>
              </w:rPr>
              <w:t>507</w:t>
            </w:r>
          </w:p>
        </w:tc>
      </w:tr>
      <w:tr w:rsidR="00F952DF" w:rsidRPr="00CA6AD5" w14:paraId="1AC4096F" w14:textId="77777777" w:rsidTr="00567CF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tcPr>
          <w:p w14:paraId="44928A76" w14:textId="6D470547" w:rsidR="00F952DF" w:rsidRPr="00CA6AD5" w:rsidRDefault="001C2AB6" w:rsidP="00BF35A7">
            <w:pPr>
              <w:spacing w:beforeLines="60" w:before="144" w:afterLines="60" w:after="144"/>
              <w:jc w:val="center"/>
              <w:rPr>
                <w:rFonts w:asciiTheme="majorBidi" w:hAnsiTheme="majorBidi" w:cstheme="majorBidi"/>
                <w:b w:val="0"/>
                <w:bCs w:val="0"/>
                <w:sz w:val="22"/>
                <w:szCs w:val="22"/>
                <w:lang w:val="en-US"/>
              </w:rPr>
            </w:pPr>
            <w:r w:rsidRPr="00CA6AD5">
              <w:rPr>
                <w:rFonts w:asciiTheme="majorBidi" w:hAnsiTheme="majorBidi" w:cstheme="majorBidi"/>
                <w:sz w:val="22"/>
                <w:szCs w:val="22"/>
                <w:lang w:val="en-US"/>
              </w:rPr>
              <w:t xml:space="preserve">Cochrane </w:t>
            </w:r>
          </w:p>
        </w:tc>
        <w:tc>
          <w:tcPr>
            <w:tcW w:w="6804" w:type="dxa"/>
          </w:tcPr>
          <w:p w14:paraId="7B45A914" w14:textId="272B1D5C" w:rsidR="00F952DF" w:rsidRPr="00CA6AD5" w:rsidRDefault="001C2AB6" w:rsidP="00BF35A7">
            <w:pPr>
              <w:spacing w:beforeLines="60" w:before="144" w:afterLines="60" w:after="14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lang w:val="en-US"/>
              </w:rPr>
            </w:pPr>
            <w:r w:rsidRPr="00CA6AD5">
              <w:rPr>
                <w:rFonts w:asciiTheme="majorBidi" w:hAnsiTheme="majorBidi" w:cstheme="majorBidi"/>
                <w:sz w:val="22"/>
                <w:szCs w:val="22"/>
                <w:lang w:val="en-US"/>
              </w:rPr>
              <w:t>("Metabolic Syndrome" OR "Insulin Resistance" OR "Abdominal obesity metabolic syndrome") AND ("Skin Manifestations" OR "Skin Disease")</w:t>
            </w:r>
          </w:p>
        </w:tc>
        <w:tc>
          <w:tcPr>
            <w:tcW w:w="1286" w:type="dxa"/>
          </w:tcPr>
          <w:p w14:paraId="3A744D3E" w14:textId="63C08380" w:rsidR="00F952DF" w:rsidRPr="00CA6AD5" w:rsidRDefault="001C2AB6" w:rsidP="00BF35A7">
            <w:pPr>
              <w:spacing w:beforeLines="60" w:before="144" w:afterLines="60" w:after="144"/>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CA6AD5">
              <w:rPr>
                <w:rFonts w:asciiTheme="majorBidi" w:hAnsiTheme="majorBidi" w:cstheme="majorBidi"/>
                <w:sz w:val="22"/>
                <w:szCs w:val="22"/>
              </w:rPr>
              <w:t>33</w:t>
            </w:r>
          </w:p>
        </w:tc>
      </w:tr>
    </w:tbl>
    <w:p w14:paraId="23CA850D" w14:textId="77777777" w:rsidR="00461F05" w:rsidRPr="00CA6AD5" w:rsidRDefault="00461F05" w:rsidP="00461F05">
      <w:pPr>
        <w:pStyle w:val="Caption"/>
        <w:keepNext/>
        <w:spacing w:after="0" w:line="360" w:lineRule="auto"/>
        <w:rPr>
          <w:rFonts w:asciiTheme="majorBidi" w:hAnsiTheme="majorBidi" w:cstheme="majorBidi"/>
          <w:b/>
          <w:bCs/>
          <w:color w:val="000000" w:themeColor="text1"/>
          <w:sz w:val="22"/>
          <w:szCs w:val="22"/>
          <w:lang w:val="en-US"/>
        </w:rPr>
      </w:pPr>
    </w:p>
    <w:p w14:paraId="617F80FA" w14:textId="45F105A2" w:rsidR="00974203" w:rsidRPr="00CA6AD5" w:rsidRDefault="00974203" w:rsidP="00461F05">
      <w:pPr>
        <w:pStyle w:val="Caption"/>
        <w:keepNext/>
        <w:spacing w:after="0" w:line="360" w:lineRule="auto"/>
        <w:rPr>
          <w:rFonts w:asciiTheme="majorBidi" w:hAnsiTheme="majorBidi" w:cstheme="majorBidi"/>
          <w:b/>
          <w:bCs/>
          <w:color w:val="000000" w:themeColor="text1"/>
          <w:sz w:val="22"/>
          <w:szCs w:val="22"/>
          <w:lang w:val="en-US"/>
        </w:rPr>
      </w:pPr>
    </w:p>
    <w:p w14:paraId="05DCBC69" w14:textId="555176DE" w:rsidR="00532F46" w:rsidRPr="00CA6AD5" w:rsidRDefault="00532F46" w:rsidP="00CA6AD5">
      <w:pPr>
        <w:spacing w:after="160" w:line="259" w:lineRule="auto"/>
        <w:rPr>
          <w:rFonts w:asciiTheme="majorBidi" w:hAnsiTheme="majorBidi" w:cstheme="majorBidi"/>
          <w:b/>
          <w:bCs/>
          <w:i/>
          <w:iCs/>
          <w:color w:val="000000" w:themeColor="text1"/>
          <w:sz w:val="22"/>
          <w:szCs w:val="22"/>
          <w:lang w:val="en-US"/>
        </w:rPr>
      </w:pPr>
    </w:p>
    <w:sectPr w:rsidR="00532F46" w:rsidRPr="00CA6AD5" w:rsidSect="00532F46">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2EA00" w14:textId="77777777" w:rsidR="001764B5" w:rsidRDefault="001764B5" w:rsidP="008E7384">
      <w:r>
        <w:separator/>
      </w:r>
    </w:p>
  </w:endnote>
  <w:endnote w:type="continuationSeparator" w:id="0">
    <w:p w14:paraId="3808685C" w14:textId="77777777" w:rsidR="001764B5" w:rsidRDefault="001764B5" w:rsidP="008E7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93784" w14:textId="77777777" w:rsidR="00D118AB" w:rsidRDefault="00D11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950861"/>
      <w:docPartObj>
        <w:docPartGallery w:val="Page Numbers (Bottom of Page)"/>
        <w:docPartUnique/>
      </w:docPartObj>
    </w:sdtPr>
    <w:sdtEndPr>
      <w:rPr>
        <w:noProof/>
      </w:rPr>
    </w:sdtEndPr>
    <w:sdtContent>
      <w:p w14:paraId="19EF7D2A" w14:textId="34964DBA" w:rsidR="008E7384" w:rsidRDefault="008E7384" w:rsidP="000F0B23">
        <w:pPr>
          <w:pStyle w:val="Footer"/>
          <w:tabs>
            <w:tab w:val="clear" w:pos="4513"/>
          </w:tabs>
          <w:jc w:val="right"/>
        </w:pPr>
        <w:r w:rsidRPr="008E7384">
          <w:rPr>
            <w:rFonts w:asciiTheme="majorBidi" w:hAnsiTheme="majorBidi" w:cstheme="majorBidi"/>
            <w:sz w:val="16"/>
            <w:szCs w:val="16"/>
          </w:rPr>
          <w:fldChar w:fldCharType="begin"/>
        </w:r>
        <w:r w:rsidRPr="008E7384">
          <w:rPr>
            <w:rFonts w:asciiTheme="majorBidi" w:hAnsiTheme="majorBidi" w:cstheme="majorBidi"/>
            <w:sz w:val="16"/>
            <w:szCs w:val="16"/>
          </w:rPr>
          <w:instrText xml:space="preserve"> PAGE   \* MERGEFORMAT </w:instrText>
        </w:r>
        <w:r w:rsidRPr="008E7384">
          <w:rPr>
            <w:rFonts w:asciiTheme="majorBidi" w:hAnsiTheme="majorBidi" w:cstheme="majorBidi"/>
            <w:sz w:val="16"/>
            <w:szCs w:val="16"/>
          </w:rPr>
          <w:fldChar w:fldCharType="separate"/>
        </w:r>
        <w:r w:rsidRPr="008E7384">
          <w:rPr>
            <w:rFonts w:asciiTheme="majorBidi" w:hAnsiTheme="majorBidi" w:cstheme="majorBidi"/>
            <w:noProof/>
            <w:sz w:val="16"/>
            <w:szCs w:val="16"/>
          </w:rPr>
          <w:t>2</w:t>
        </w:r>
        <w:r w:rsidRPr="008E7384">
          <w:rPr>
            <w:rFonts w:asciiTheme="majorBidi" w:hAnsiTheme="majorBidi" w:cstheme="majorBidi"/>
            <w:noProof/>
            <w:sz w:val="16"/>
            <w:szCs w:val="16"/>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0FC94" w14:textId="77777777" w:rsidR="00D118AB" w:rsidRDefault="00D11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F52DE" w14:textId="77777777" w:rsidR="001764B5" w:rsidRDefault="001764B5" w:rsidP="008E7384">
      <w:r>
        <w:separator/>
      </w:r>
    </w:p>
  </w:footnote>
  <w:footnote w:type="continuationSeparator" w:id="0">
    <w:p w14:paraId="397F6D74" w14:textId="77777777" w:rsidR="001764B5" w:rsidRDefault="001764B5" w:rsidP="008E7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0F0BD" w14:textId="77777777" w:rsidR="00D118AB" w:rsidRDefault="00D118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D4F34" w14:textId="77777777" w:rsidR="00D118AB" w:rsidRDefault="00D118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A22A0" w14:textId="77777777" w:rsidR="00D118AB" w:rsidRDefault="00D118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D6F73"/>
    <w:multiLevelType w:val="hybridMultilevel"/>
    <w:tmpl w:val="E10C09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29907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aveSubsetFont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s>
  <w:rsids>
    <w:rsidRoot w:val="006C58CC"/>
    <w:rsid w:val="000020B7"/>
    <w:rsid w:val="00002E1A"/>
    <w:rsid w:val="00007808"/>
    <w:rsid w:val="00007A89"/>
    <w:rsid w:val="00011FE2"/>
    <w:rsid w:val="00012462"/>
    <w:rsid w:val="0001284C"/>
    <w:rsid w:val="00014C5A"/>
    <w:rsid w:val="00015E4E"/>
    <w:rsid w:val="00021D39"/>
    <w:rsid w:val="00026348"/>
    <w:rsid w:val="00030D80"/>
    <w:rsid w:val="00031684"/>
    <w:rsid w:val="000319B9"/>
    <w:rsid w:val="00045BCA"/>
    <w:rsid w:val="00051CE2"/>
    <w:rsid w:val="00051FDA"/>
    <w:rsid w:val="0005238F"/>
    <w:rsid w:val="000531FE"/>
    <w:rsid w:val="00055C53"/>
    <w:rsid w:val="00057A25"/>
    <w:rsid w:val="00061D85"/>
    <w:rsid w:val="00062296"/>
    <w:rsid w:val="00063205"/>
    <w:rsid w:val="00064296"/>
    <w:rsid w:val="00064499"/>
    <w:rsid w:val="00065816"/>
    <w:rsid w:val="000716FC"/>
    <w:rsid w:val="00071F2F"/>
    <w:rsid w:val="0007408D"/>
    <w:rsid w:val="00083C5E"/>
    <w:rsid w:val="000863AA"/>
    <w:rsid w:val="00093469"/>
    <w:rsid w:val="00097069"/>
    <w:rsid w:val="000A4541"/>
    <w:rsid w:val="000A49D1"/>
    <w:rsid w:val="000A557E"/>
    <w:rsid w:val="000A7ED0"/>
    <w:rsid w:val="000B0312"/>
    <w:rsid w:val="000B56FE"/>
    <w:rsid w:val="000C19C3"/>
    <w:rsid w:val="000C6317"/>
    <w:rsid w:val="000D1241"/>
    <w:rsid w:val="000D4445"/>
    <w:rsid w:val="000D4F1E"/>
    <w:rsid w:val="000E6E99"/>
    <w:rsid w:val="000F0B23"/>
    <w:rsid w:val="000F1AFD"/>
    <w:rsid w:val="000F2E48"/>
    <w:rsid w:val="000F48E0"/>
    <w:rsid w:val="000F6248"/>
    <w:rsid w:val="000F6DB1"/>
    <w:rsid w:val="001008F4"/>
    <w:rsid w:val="00103079"/>
    <w:rsid w:val="001059FA"/>
    <w:rsid w:val="00106B8C"/>
    <w:rsid w:val="00116D4D"/>
    <w:rsid w:val="00122069"/>
    <w:rsid w:val="001223EA"/>
    <w:rsid w:val="001259A9"/>
    <w:rsid w:val="001273D4"/>
    <w:rsid w:val="00127920"/>
    <w:rsid w:val="00133064"/>
    <w:rsid w:val="00146035"/>
    <w:rsid w:val="00154E9A"/>
    <w:rsid w:val="00165364"/>
    <w:rsid w:val="001701C9"/>
    <w:rsid w:val="00172180"/>
    <w:rsid w:val="00174E0E"/>
    <w:rsid w:val="00176283"/>
    <w:rsid w:val="001764B5"/>
    <w:rsid w:val="00185186"/>
    <w:rsid w:val="001857A8"/>
    <w:rsid w:val="00186698"/>
    <w:rsid w:val="0019045D"/>
    <w:rsid w:val="00193073"/>
    <w:rsid w:val="00193FB3"/>
    <w:rsid w:val="00197A90"/>
    <w:rsid w:val="001A3853"/>
    <w:rsid w:val="001A5C1A"/>
    <w:rsid w:val="001B6009"/>
    <w:rsid w:val="001C1F10"/>
    <w:rsid w:val="001C2AB6"/>
    <w:rsid w:val="001C3B5E"/>
    <w:rsid w:val="001C5134"/>
    <w:rsid w:val="001C5273"/>
    <w:rsid w:val="001D6330"/>
    <w:rsid w:val="001E1EB6"/>
    <w:rsid w:val="001E22D4"/>
    <w:rsid w:val="001E2CE8"/>
    <w:rsid w:val="001E358F"/>
    <w:rsid w:val="001E4A62"/>
    <w:rsid w:val="001F417F"/>
    <w:rsid w:val="001F58DE"/>
    <w:rsid w:val="001F6483"/>
    <w:rsid w:val="00201541"/>
    <w:rsid w:val="0020253B"/>
    <w:rsid w:val="002026FD"/>
    <w:rsid w:val="00207C52"/>
    <w:rsid w:val="00211757"/>
    <w:rsid w:val="00221B41"/>
    <w:rsid w:val="00222F84"/>
    <w:rsid w:val="002238EC"/>
    <w:rsid w:val="00225217"/>
    <w:rsid w:val="00225B1A"/>
    <w:rsid w:val="002327AC"/>
    <w:rsid w:val="0023562B"/>
    <w:rsid w:val="002377B9"/>
    <w:rsid w:val="0024731C"/>
    <w:rsid w:val="00253F67"/>
    <w:rsid w:val="0025609A"/>
    <w:rsid w:val="00261657"/>
    <w:rsid w:val="00265C2F"/>
    <w:rsid w:val="002725CA"/>
    <w:rsid w:val="00273AA3"/>
    <w:rsid w:val="00275EBE"/>
    <w:rsid w:val="00282675"/>
    <w:rsid w:val="00292952"/>
    <w:rsid w:val="002A28BD"/>
    <w:rsid w:val="002A4656"/>
    <w:rsid w:val="002B0C38"/>
    <w:rsid w:val="002B10BC"/>
    <w:rsid w:val="002B126F"/>
    <w:rsid w:val="002B561A"/>
    <w:rsid w:val="002B7935"/>
    <w:rsid w:val="002C65ED"/>
    <w:rsid w:val="002C7A0D"/>
    <w:rsid w:val="002D01CD"/>
    <w:rsid w:val="002E3095"/>
    <w:rsid w:val="002E3A76"/>
    <w:rsid w:val="002E48C7"/>
    <w:rsid w:val="002F13BB"/>
    <w:rsid w:val="002F1D36"/>
    <w:rsid w:val="002F3008"/>
    <w:rsid w:val="002F61D6"/>
    <w:rsid w:val="002F798B"/>
    <w:rsid w:val="002F7DB6"/>
    <w:rsid w:val="003116B1"/>
    <w:rsid w:val="00313E43"/>
    <w:rsid w:val="00314336"/>
    <w:rsid w:val="00316B16"/>
    <w:rsid w:val="00324E57"/>
    <w:rsid w:val="0032786C"/>
    <w:rsid w:val="00332ACF"/>
    <w:rsid w:val="0033320E"/>
    <w:rsid w:val="0033334B"/>
    <w:rsid w:val="003414D8"/>
    <w:rsid w:val="003428BB"/>
    <w:rsid w:val="00343FAF"/>
    <w:rsid w:val="00351606"/>
    <w:rsid w:val="00351AED"/>
    <w:rsid w:val="00361D66"/>
    <w:rsid w:val="00363813"/>
    <w:rsid w:val="00363C29"/>
    <w:rsid w:val="00365CB3"/>
    <w:rsid w:val="003675D6"/>
    <w:rsid w:val="0037095E"/>
    <w:rsid w:val="00373F0C"/>
    <w:rsid w:val="00376E31"/>
    <w:rsid w:val="00382ED7"/>
    <w:rsid w:val="00386677"/>
    <w:rsid w:val="00387C64"/>
    <w:rsid w:val="003907A0"/>
    <w:rsid w:val="00391C33"/>
    <w:rsid w:val="00391DB6"/>
    <w:rsid w:val="00392774"/>
    <w:rsid w:val="0039696F"/>
    <w:rsid w:val="003A0DAA"/>
    <w:rsid w:val="003A65AD"/>
    <w:rsid w:val="003B1847"/>
    <w:rsid w:val="003B20D2"/>
    <w:rsid w:val="003B2E2E"/>
    <w:rsid w:val="003B6F9E"/>
    <w:rsid w:val="003B71AF"/>
    <w:rsid w:val="003C28EE"/>
    <w:rsid w:val="003C505C"/>
    <w:rsid w:val="003C591A"/>
    <w:rsid w:val="003D68EE"/>
    <w:rsid w:val="003E1E86"/>
    <w:rsid w:val="003E3B7E"/>
    <w:rsid w:val="003E3B86"/>
    <w:rsid w:val="003F0F1C"/>
    <w:rsid w:val="003F5CB6"/>
    <w:rsid w:val="004058D0"/>
    <w:rsid w:val="00407508"/>
    <w:rsid w:val="0041489C"/>
    <w:rsid w:val="0041693C"/>
    <w:rsid w:val="0042075C"/>
    <w:rsid w:val="004212BE"/>
    <w:rsid w:val="00423D03"/>
    <w:rsid w:val="0042411B"/>
    <w:rsid w:val="00424160"/>
    <w:rsid w:val="004316D7"/>
    <w:rsid w:val="0043364A"/>
    <w:rsid w:val="004373DC"/>
    <w:rsid w:val="00457490"/>
    <w:rsid w:val="00461078"/>
    <w:rsid w:val="00461F05"/>
    <w:rsid w:val="0046515F"/>
    <w:rsid w:val="00482F69"/>
    <w:rsid w:val="00484606"/>
    <w:rsid w:val="004955FD"/>
    <w:rsid w:val="004A1DE9"/>
    <w:rsid w:val="004A20BB"/>
    <w:rsid w:val="004B4583"/>
    <w:rsid w:val="004C4C0E"/>
    <w:rsid w:val="004D13C0"/>
    <w:rsid w:val="004D76F8"/>
    <w:rsid w:val="004E0ECD"/>
    <w:rsid w:val="004E2A57"/>
    <w:rsid w:val="004E2AE9"/>
    <w:rsid w:val="004E56AF"/>
    <w:rsid w:val="004E6350"/>
    <w:rsid w:val="004E6ACD"/>
    <w:rsid w:val="004F41BD"/>
    <w:rsid w:val="004F4A96"/>
    <w:rsid w:val="0050341D"/>
    <w:rsid w:val="00504AA3"/>
    <w:rsid w:val="00512CE1"/>
    <w:rsid w:val="00513A0D"/>
    <w:rsid w:val="005168D7"/>
    <w:rsid w:val="00522520"/>
    <w:rsid w:val="005238A6"/>
    <w:rsid w:val="00525AF9"/>
    <w:rsid w:val="00532F46"/>
    <w:rsid w:val="00543269"/>
    <w:rsid w:val="0054329E"/>
    <w:rsid w:val="00546274"/>
    <w:rsid w:val="00550071"/>
    <w:rsid w:val="005503B5"/>
    <w:rsid w:val="005508B6"/>
    <w:rsid w:val="00550B9C"/>
    <w:rsid w:val="00551517"/>
    <w:rsid w:val="0055172F"/>
    <w:rsid w:val="005540F1"/>
    <w:rsid w:val="005656F2"/>
    <w:rsid w:val="00567498"/>
    <w:rsid w:val="00567813"/>
    <w:rsid w:val="00567CFB"/>
    <w:rsid w:val="00571167"/>
    <w:rsid w:val="00571696"/>
    <w:rsid w:val="00573453"/>
    <w:rsid w:val="00586124"/>
    <w:rsid w:val="00587DE2"/>
    <w:rsid w:val="0059489E"/>
    <w:rsid w:val="00595CDB"/>
    <w:rsid w:val="005A0970"/>
    <w:rsid w:val="005A357E"/>
    <w:rsid w:val="005A5767"/>
    <w:rsid w:val="005B2E8E"/>
    <w:rsid w:val="005B3863"/>
    <w:rsid w:val="005B4586"/>
    <w:rsid w:val="005B6DF4"/>
    <w:rsid w:val="005C07EB"/>
    <w:rsid w:val="005C2B14"/>
    <w:rsid w:val="005C5D39"/>
    <w:rsid w:val="005E04B8"/>
    <w:rsid w:val="005E698E"/>
    <w:rsid w:val="005F5586"/>
    <w:rsid w:val="0060120A"/>
    <w:rsid w:val="006035F4"/>
    <w:rsid w:val="0060440B"/>
    <w:rsid w:val="00605BF2"/>
    <w:rsid w:val="0061699B"/>
    <w:rsid w:val="00617C4A"/>
    <w:rsid w:val="006257D7"/>
    <w:rsid w:val="0062694E"/>
    <w:rsid w:val="00630CCA"/>
    <w:rsid w:val="00632383"/>
    <w:rsid w:val="00632EBC"/>
    <w:rsid w:val="00634140"/>
    <w:rsid w:val="0064561A"/>
    <w:rsid w:val="00656EC5"/>
    <w:rsid w:val="006617DF"/>
    <w:rsid w:val="006619F0"/>
    <w:rsid w:val="006654F1"/>
    <w:rsid w:val="006672C4"/>
    <w:rsid w:val="006778FC"/>
    <w:rsid w:val="00683885"/>
    <w:rsid w:val="00685872"/>
    <w:rsid w:val="0069297F"/>
    <w:rsid w:val="00693025"/>
    <w:rsid w:val="006A00CD"/>
    <w:rsid w:val="006A10E6"/>
    <w:rsid w:val="006A2FD7"/>
    <w:rsid w:val="006A62E7"/>
    <w:rsid w:val="006A6978"/>
    <w:rsid w:val="006B301D"/>
    <w:rsid w:val="006B36FA"/>
    <w:rsid w:val="006B3B7B"/>
    <w:rsid w:val="006C1A51"/>
    <w:rsid w:val="006C3E4E"/>
    <w:rsid w:val="006C58CC"/>
    <w:rsid w:val="006C6E51"/>
    <w:rsid w:val="006C6EB5"/>
    <w:rsid w:val="006D5839"/>
    <w:rsid w:val="006D6FF3"/>
    <w:rsid w:val="006E4755"/>
    <w:rsid w:val="006E4800"/>
    <w:rsid w:val="006F35BB"/>
    <w:rsid w:val="006F531B"/>
    <w:rsid w:val="006F548C"/>
    <w:rsid w:val="00700AAD"/>
    <w:rsid w:val="007040CA"/>
    <w:rsid w:val="00706776"/>
    <w:rsid w:val="00717C59"/>
    <w:rsid w:val="007237D5"/>
    <w:rsid w:val="0072472A"/>
    <w:rsid w:val="00725A97"/>
    <w:rsid w:val="007300D0"/>
    <w:rsid w:val="0073027F"/>
    <w:rsid w:val="00734D00"/>
    <w:rsid w:val="00737439"/>
    <w:rsid w:val="007402F0"/>
    <w:rsid w:val="00746823"/>
    <w:rsid w:val="0074719E"/>
    <w:rsid w:val="00750ED8"/>
    <w:rsid w:val="007512EA"/>
    <w:rsid w:val="0075483B"/>
    <w:rsid w:val="0076573B"/>
    <w:rsid w:val="00771941"/>
    <w:rsid w:val="00772678"/>
    <w:rsid w:val="00774642"/>
    <w:rsid w:val="00774FF5"/>
    <w:rsid w:val="00776312"/>
    <w:rsid w:val="007777B0"/>
    <w:rsid w:val="007831DC"/>
    <w:rsid w:val="00784F54"/>
    <w:rsid w:val="00790CC4"/>
    <w:rsid w:val="00791A52"/>
    <w:rsid w:val="0079332F"/>
    <w:rsid w:val="0079343C"/>
    <w:rsid w:val="00795526"/>
    <w:rsid w:val="00797747"/>
    <w:rsid w:val="007A16FD"/>
    <w:rsid w:val="007B05A7"/>
    <w:rsid w:val="007B070C"/>
    <w:rsid w:val="007C3764"/>
    <w:rsid w:val="007D37F9"/>
    <w:rsid w:val="007F6B4D"/>
    <w:rsid w:val="00801657"/>
    <w:rsid w:val="00801BC2"/>
    <w:rsid w:val="008048BA"/>
    <w:rsid w:val="00811AF6"/>
    <w:rsid w:val="00811AFA"/>
    <w:rsid w:val="00811F3B"/>
    <w:rsid w:val="00813390"/>
    <w:rsid w:val="00813AC1"/>
    <w:rsid w:val="008142D7"/>
    <w:rsid w:val="00815E7D"/>
    <w:rsid w:val="00816406"/>
    <w:rsid w:val="00823EEF"/>
    <w:rsid w:val="00831552"/>
    <w:rsid w:val="0083751C"/>
    <w:rsid w:val="00837E17"/>
    <w:rsid w:val="00844FB7"/>
    <w:rsid w:val="00846D10"/>
    <w:rsid w:val="00847128"/>
    <w:rsid w:val="008502A8"/>
    <w:rsid w:val="00852951"/>
    <w:rsid w:val="008555E7"/>
    <w:rsid w:val="00861266"/>
    <w:rsid w:val="0086332D"/>
    <w:rsid w:val="008677A4"/>
    <w:rsid w:val="0087165D"/>
    <w:rsid w:val="0087183A"/>
    <w:rsid w:val="00877867"/>
    <w:rsid w:val="00877E30"/>
    <w:rsid w:val="0088371D"/>
    <w:rsid w:val="00884335"/>
    <w:rsid w:val="008844B4"/>
    <w:rsid w:val="00885DC8"/>
    <w:rsid w:val="0089128F"/>
    <w:rsid w:val="00892F7E"/>
    <w:rsid w:val="008941CB"/>
    <w:rsid w:val="00895540"/>
    <w:rsid w:val="008969D2"/>
    <w:rsid w:val="008A49AE"/>
    <w:rsid w:val="008B39A0"/>
    <w:rsid w:val="008B4549"/>
    <w:rsid w:val="008B4E7D"/>
    <w:rsid w:val="008B5677"/>
    <w:rsid w:val="008C0628"/>
    <w:rsid w:val="008C2AA3"/>
    <w:rsid w:val="008C2AC0"/>
    <w:rsid w:val="008C418A"/>
    <w:rsid w:val="008C7539"/>
    <w:rsid w:val="008D01B2"/>
    <w:rsid w:val="008D0CC9"/>
    <w:rsid w:val="008D3EF7"/>
    <w:rsid w:val="008D44C9"/>
    <w:rsid w:val="008D507E"/>
    <w:rsid w:val="008D5281"/>
    <w:rsid w:val="008D58C9"/>
    <w:rsid w:val="008D60FA"/>
    <w:rsid w:val="008D6732"/>
    <w:rsid w:val="008E2087"/>
    <w:rsid w:val="008E2AB0"/>
    <w:rsid w:val="008E3CB6"/>
    <w:rsid w:val="008E7384"/>
    <w:rsid w:val="008E796E"/>
    <w:rsid w:val="008F16FB"/>
    <w:rsid w:val="008F20F3"/>
    <w:rsid w:val="008F21F6"/>
    <w:rsid w:val="008F47BD"/>
    <w:rsid w:val="008F64D0"/>
    <w:rsid w:val="008F68A0"/>
    <w:rsid w:val="00900865"/>
    <w:rsid w:val="00903D3E"/>
    <w:rsid w:val="009060BD"/>
    <w:rsid w:val="0090625A"/>
    <w:rsid w:val="0091117E"/>
    <w:rsid w:val="0091202C"/>
    <w:rsid w:val="00912068"/>
    <w:rsid w:val="0091307E"/>
    <w:rsid w:val="00914A92"/>
    <w:rsid w:val="009174E4"/>
    <w:rsid w:val="00917564"/>
    <w:rsid w:val="0092159F"/>
    <w:rsid w:val="00923059"/>
    <w:rsid w:val="00926D72"/>
    <w:rsid w:val="009354E4"/>
    <w:rsid w:val="0094512A"/>
    <w:rsid w:val="00947721"/>
    <w:rsid w:val="00953D30"/>
    <w:rsid w:val="0095692D"/>
    <w:rsid w:val="00974203"/>
    <w:rsid w:val="009762C4"/>
    <w:rsid w:val="00983BBC"/>
    <w:rsid w:val="00991BA7"/>
    <w:rsid w:val="00995645"/>
    <w:rsid w:val="009A44AC"/>
    <w:rsid w:val="009A739F"/>
    <w:rsid w:val="009B5246"/>
    <w:rsid w:val="009C00BC"/>
    <w:rsid w:val="009C0BF2"/>
    <w:rsid w:val="009C4733"/>
    <w:rsid w:val="009C5445"/>
    <w:rsid w:val="009D0ACD"/>
    <w:rsid w:val="009D10B6"/>
    <w:rsid w:val="009D191E"/>
    <w:rsid w:val="009D65CD"/>
    <w:rsid w:val="009F2DE0"/>
    <w:rsid w:val="009F3407"/>
    <w:rsid w:val="009F57C0"/>
    <w:rsid w:val="009F672C"/>
    <w:rsid w:val="009F7E5C"/>
    <w:rsid w:val="00A00043"/>
    <w:rsid w:val="00A00EF5"/>
    <w:rsid w:val="00A02077"/>
    <w:rsid w:val="00A02798"/>
    <w:rsid w:val="00A05DC5"/>
    <w:rsid w:val="00A05ED8"/>
    <w:rsid w:val="00A162C5"/>
    <w:rsid w:val="00A2692A"/>
    <w:rsid w:val="00A35594"/>
    <w:rsid w:val="00A44569"/>
    <w:rsid w:val="00A472C5"/>
    <w:rsid w:val="00A53521"/>
    <w:rsid w:val="00A5389B"/>
    <w:rsid w:val="00A53F80"/>
    <w:rsid w:val="00A6133A"/>
    <w:rsid w:val="00A62311"/>
    <w:rsid w:val="00A6363B"/>
    <w:rsid w:val="00A63C67"/>
    <w:rsid w:val="00A64E06"/>
    <w:rsid w:val="00A64F10"/>
    <w:rsid w:val="00A76451"/>
    <w:rsid w:val="00A859B6"/>
    <w:rsid w:val="00A86C49"/>
    <w:rsid w:val="00AA125B"/>
    <w:rsid w:val="00AA2B83"/>
    <w:rsid w:val="00AA2FAF"/>
    <w:rsid w:val="00AA3985"/>
    <w:rsid w:val="00AA3A77"/>
    <w:rsid w:val="00AB4F2B"/>
    <w:rsid w:val="00AB6328"/>
    <w:rsid w:val="00AC12CB"/>
    <w:rsid w:val="00AC2A6B"/>
    <w:rsid w:val="00AC358F"/>
    <w:rsid w:val="00AC67D4"/>
    <w:rsid w:val="00AD0F7F"/>
    <w:rsid w:val="00AD43FB"/>
    <w:rsid w:val="00AD5A38"/>
    <w:rsid w:val="00AD6B0D"/>
    <w:rsid w:val="00AE014D"/>
    <w:rsid w:val="00AE0B7E"/>
    <w:rsid w:val="00AE19AF"/>
    <w:rsid w:val="00AE1D55"/>
    <w:rsid w:val="00AF0D14"/>
    <w:rsid w:val="00AF2DB4"/>
    <w:rsid w:val="00AF57EC"/>
    <w:rsid w:val="00B0114A"/>
    <w:rsid w:val="00B028DD"/>
    <w:rsid w:val="00B070A3"/>
    <w:rsid w:val="00B14727"/>
    <w:rsid w:val="00B14C09"/>
    <w:rsid w:val="00B16132"/>
    <w:rsid w:val="00B2160D"/>
    <w:rsid w:val="00B31839"/>
    <w:rsid w:val="00B41566"/>
    <w:rsid w:val="00B41937"/>
    <w:rsid w:val="00B4225F"/>
    <w:rsid w:val="00B44AD1"/>
    <w:rsid w:val="00B45811"/>
    <w:rsid w:val="00B47E08"/>
    <w:rsid w:val="00B52C0A"/>
    <w:rsid w:val="00B55AB4"/>
    <w:rsid w:val="00B63AEB"/>
    <w:rsid w:val="00B64A07"/>
    <w:rsid w:val="00B64E29"/>
    <w:rsid w:val="00B654D2"/>
    <w:rsid w:val="00B66FEE"/>
    <w:rsid w:val="00B71B41"/>
    <w:rsid w:val="00B75C5B"/>
    <w:rsid w:val="00B75F75"/>
    <w:rsid w:val="00B76BA5"/>
    <w:rsid w:val="00B802C5"/>
    <w:rsid w:val="00B80C46"/>
    <w:rsid w:val="00B83432"/>
    <w:rsid w:val="00B85BEA"/>
    <w:rsid w:val="00B91046"/>
    <w:rsid w:val="00B92E43"/>
    <w:rsid w:val="00BA5233"/>
    <w:rsid w:val="00BA6492"/>
    <w:rsid w:val="00BA68D9"/>
    <w:rsid w:val="00BB220C"/>
    <w:rsid w:val="00BB224B"/>
    <w:rsid w:val="00BC4976"/>
    <w:rsid w:val="00BC5FC0"/>
    <w:rsid w:val="00BC6687"/>
    <w:rsid w:val="00BD2C5A"/>
    <w:rsid w:val="00BD6C1E"/>
    <w:rsid w:val="00BE4989"/>
    <w:rsid w:val="00BE6930"/>
    <w:rsid w:val="00BF0FCE"/>
    <w:rsid w:val="00BF335A"/>
    <w:rsid w:val="00BF45B7"/>
    <w:rsid w:val="00BF754A"/>
    <w:rsid w:val="00C04F74"/>
    <w:rsid w:val="00C0513F"/>
    <w:rsid w:val="00C0799A"/>
    <w:rsid w:val="00C12D33"/>
    <w:rsid w:val="00C25908"/>
    <w:rsid w:val="00C31059"/>
    <w:rsid w:val="00C32CC4"/>
    <w:rsid w:val="00C37046"/>
    <w:rsid w:val="00C52219"/>
    <w:rsid w:val="00C52595"/>
    <w:rsid w:val="00C5695F"/>
    <w:rsid w:val="00C62B0C"/>
    <w:rsid w:val="00C63217"/>
    <w:rsid w:val="00C63352"/>
    <w:rsid w:val="00C76530"/>
    <w:rsid w:val="00C77CF8"/>
    <w:rsid w:val="00C8114B"/>
    <w:rsid w:val="00C825E4"/>
    <w:rsid w:val="00C83EE8"/>
    <w:rsid w:val="00C849F0"/>
    <w:rsid w:val="00C95DA5"/>
    <w:rsid w:val="00C95DCC"/>
    <w:rsid w:val="00C969F0"/>
    <w:rsid w:val="00CA1203"/>
    <w:rsid w:val="00CA6AD5"/>
    <w:rsid w:val="00CB03B1"/>
    <w:rsid w:val="00CB1FA0"/>
    <w:rsid w:val="00CB34FA"/>
    <w:rsid w:val="00CB4783"/>
    <w:rsid w:val="00CB7DB3"/>
    <w:rsid w:val="00CC1303"/>
    <w:rsid w:val="00CC71B2"/>
    <w:rsid w:val="00CC73D1"/>
    <w:rsid w:val="00CC7546"/>
    <w:rsid w:val="00CC7711"/>
    <w:rsid w:val="00CD39AA"/>
    <w:rsid w:val="00CD5667"/>
    <w:rsid w:val="00CD6540"/>
    <w:rsid w:val="00CE1423"/>
    <w:rsid w:val="00CE67D5"/>
    <w:rsid w:val="00CF0C17"/>
    <w:rsid w:val="00CF1D06"/>
    <w:rsid w:val="00D10486"/>
    <w:rsid w:val="00D118AB"/>
    <w:rsid w:val="00D14CDE"/>
    <w:rsid w:val="00D2050E"/>
    <w:rsid w:val="00D268D1"/>
    <w:rsid w:val="00D269AF"/>
    <w:rsid w:val="00D3438F"/>
    <w:rsid w:val="00D36276"/>
    <w:rsid w:val="00D362C4"/>
    <w:rsid w:val="00D3711C"/>
    <w:rsid w:val="00D4058B"/>
    <w:rsid w:val="00D41ED8"/>
    <w:rsid w:val="00D4603B"/>
    <w:rsid w:val="00D46C58"/>
    <w:rsid w:val="00D50747"/>
    <w:rsid w:val="00D53082"/>
    <w:rsid w:val="00D628C3"/>
    <w:rsid w:val="00D66CF4"/>
    <w:rsid w:val="00D7170B"/>
    <w:rsid w:val="00D71D8E"/>
    <w:rsid w:val="00D738C1"/>
    <w:rsid w:val="00D73FD6"/>
    <w:rsid w:val="00D74D29"/>
    <w:rsid w:val="00D82F02"/>
    <w:rsid w:val="00D8356A"/>
    <w:rsid w:val="00D86E95"/>
    <w:rsid w:val="00D91C01"/>
    <w:rsid w:val="00D94ABB"/>
    <w:rsid w:val="00DA1C1C"/>
    <w:rsid w:val="00DA3BC8"/>
    <w:rsid w:val="00DA65AC"/>
    <w:rsid w:val="00DB46FB"/>
    <w:rsid w:val="00DB62B7"/>
    <w:rsid w:val="00DC5BD8"/>
    <w:rsid w:val="00DD0D1E"/>
    <w:rsid w:val="00DD2571"/>
    <w:rsid w:val="00DD48B7"/>
    <w:rsid w:val="00DE2324"/>
    <w:rsid w:val="00DE396F"/>
    <w:rsid w:val="00DE7B90"/>
    <w:rsid w:val="00E051E9"/>
    <w:rsid w:val="00E074E9"/>
    <w:rsid w:val="00E103E9"/>
    <w:rsid w:val="00E15B2E"/>
    <w:rsid w:val="00E1728E"/>
    <w:rsid w:val="00E24F9A"/>
    <w:rsid w:val="00E30317"/>
    <w:rsid w:val="00E36443"/>
    <w:rsid w:val="00E42183"/>
    <w:rsid w:val="00E42DE9"/>
    <w:rsid w:val="00E42E54"/>
    <w:rsid w:val="00E4487C"/>
    <w:rsid w:val="00E55C3D"/>
    <w:rsid w:val="00E66200"/>
    <w:rsid w:val="00E70244"/>
    <w:rsid w:val="00E747EA"/>
    <w:rsid w:val="00E83397"/>
    <w:rsid w:val="00EA4E71"/>
    <w:rsid w:val="00EA6994"/>
    <w:rsid w:val="00EB08A3"/>
    <w:rsid w:val="00EB5740"/>
    <w:rsid w:val="00EC0228"/>
    <w:rsid w:val="00EC1D68"/>
    <w:rsid w:val="00EC28AA"/>
    <w:rsid w:val="00EC3CF5"/>
    <w:rsid w:val="00EC5180"/>
    <w:rsid w:val="00EC55D7"/>
    <w:rsid w:val="00ED0DCE"/>
    <w:rsid w:val="00ED5AE1"/>
    <w:rsid w:val="00EE2277"/>
    <w:rsid w:val="00EE5C37"/>
    <w:rsid w:val="00EE6A3F"/>
    <w:rsid w:val="00EE7077"/>
    <w:rsid w:val="00EF09A6"/>
    <w:rsid w:val="00EF3BA8"/>
    <w:rsid w:val="00EF3DF1"/>
    <w:rsid w:val="00EF4130"/>
    <w:rsid w:val="00EF67A3"/>
    <w:rsid w:val="00F03A63"/>
    <w:rsid w:val="00F043BF"/>
    <w:rsid w:val="00F04CFA"/>
    <w:rsid w:val="00F1371E"/>
    <w:rsid w:val="00F1547F"/>
    <w:rsid w:val="00F2596E"/>
    <w:rsid w:val="00F2712E"/>
    <w:rsid w:val="00F3172D"/>
    <w:rsid w:val="00F32143"/>
    <w:rsid w:val="00F37BBE"/>
    <w:rsid w:val="00F44212"/>
    <w:rsid w:val="00F465E5"/>
    <w:rsid w:val="00F55EA4"/>
    <w:rsid w:val="00F6043E"/>
    <w:rsid w:val="00F66A89"/>
    <w:rsid w:val="00F66BDD"/>
    <w:rsid w:val="00F70D7E"/>
    <w:rsid w:val="00F71DBA"/>
    <w:rsid w:val="00F7384F"/>
    <w:rsid w:val="00F73890"/>
    <w:rsid w:val="00F80670"/>
    <w:rsid w:val="00F83878"/>
    <w:rsid w:val="00F901A5"/>
    <w:rsid w:val="00F92542"/>
    <w:rsid w:val="00F952DF"/>
    <w:rsid w:val="00FA1B7C"/>
    <w:rsid w:val="00FA36F2"/>
    <w:rsid w:val="00FA7E3C"/>
    <w:rsid w:val="00FB28A0"/>
    <w:rsid w:val="00FB2BBE"/>
    <w:rsid w:val="00FC019C"/>
    <w:rsid w:val="00FC108D"/>
    <w:rsid w:val="00FC2B14"/>
    <w:rsid w:val="00FC4605"/>
    <w:rsid w:val="00FC495E"/>
    <w:rsid w:val="00FC66F7"/>
    <w:rsid w:val="00FC6AB1"/>
    <w:rsid w:val="00FC6F47"/>
    <w:rsid w:val="00FD5370"/>
    <w:rsid w:val="00FD5E41"/>
    <w:rsid w:val="00FD612A"/>
    <w:rsid w:val="00FD6ADF"/>
    <w:rsid w:val="00FD6E98"/>
    <w:rsid w:val="00FE1A41"/>
    <w:rsid w:val="00FE5B2A"/>
    <w:rsid w:val="00FF053D"/>
    <w:rsid w:val="00FF187D"/>
    <w:rsid w:val="00FF4D69"/>
    <w:rsid w:val="00FF69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71459C3"/>
  <w14:defaultImageDpi w14:val="32767"/>
  <w15:chartTrackingRefBased/>
  <w15:docId w15:val="{6C7D2F73-651D-4C8D-8E1E-CDE9AC63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203"/>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8CC"/>
    <w:pPr>
      <w:ind w:left="720"/>
      <w:contextualSpacing/>
    </w:pPr>
  </w:style>
  <w:style w:type="table" w:styleId="TableGrid">
    <w:name w:val="Table Grid"/>
    <w:basedOn w:val="TableNormal"/>
    <w:uiPriority w:val="39"/>
    <w:rsid w:val="006C58CC"/>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8CC"/>
    <w:pPr>
      <w:spacing w:after="200"/>
    </w:pPr>
    <w:rPr>
      <w:i/>
      <w:iCs/>
      <w:color w:val="44546A" w:themeColor="text2"/>
      <w:sz w:val="18"/>
      <w:szCs w:val="18"/>
    </w:rPr>
  </w:style>
  <w:style w:type="table" w:styleId="GridTable1Light-Accent1">
    <w:name w:val="Grid Table 1 Light Accent 1"/>
    <w:basedOn w:val="TableNormal"/>
    <w:uiPriority w:val="46"/>
    <w:rsid w:val="006C58CC"/>
    <w:pPr>
      <w:spacing w:after="0" w:line="240" w:lineRule="auto"/>
    </w:pPr>
    <w:rPr>
      <w:sz w:val="24"/>
      <w:szCs w:val="24"/>
      <w:lang w:val="en-C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6C58CC"/>
    <w:pPr>
      <w:spacing w:after="0" w:line="240" w:lineRule="auto"/>
    </w:pPr>
    <w:rPr>
      <w:sz w:val="24"/>
      <w:szCs w:val="24"/>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C58CC"/>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4">
    <w:name w:val="Grid Table 1 Light Accent 4"/>
    <w:basedOn w:val="TableNormal"/>
    <w:uiPriority w:val="46"/>
    <w:rsid w:val="006C58CC"/>
    <w:pPr>
      <w:spacing w:after="0" w:line="240" w:lineRule="auto"/>
    </w:pPr>
    <w:rPr>
      <w:sz w:val="24"/>
      <w:szCs w:val="24"/>
      <w:lang w:val="en-CA"/>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6C58CC"/>
    <w:pPr>
      <w:spacing w:after="0" w:line="240" w:lineRule="auto"/>
    </w:pPr>
    <w:rPr>
      <w:sz w:val="24"/>
      <w:szCs w:val="24"/>
      <w:lang w:val="en-CA"/>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Accent2">
    <w:name w:val="Grid Table 1 Light Accent 2"/>
    <w:basedOn w:val="TableNormal"/>
    <w:uiPriority w:val="46"/>
    <w:rsid w:val="006C58CC"/>
    <w:pPr>
      <w:spacing w:after="0" w:line="240" w:lineRule="auto"/>
    </w:pPr>
    <w:rPr>
      <w:sz w:val="24"/>
      <w:szCs w:val="24"/>
      <w:lang w:val="en-CA"/>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3-Accent2">
    <w:name w:val="Grid Table 3 Accent 2"/>
    <w:basedOn w:val="TableNormal"/>
    <w:uiPriority w:val="48"/>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6C58CC"/>
    <w:pPr>
      <w:spacing w:after="0" w:line="240" w:lineRule="auto"/>
    </w:pPr>
    <w:rPr>
      <w:sz w:val="24"/>
      <w:szCs w:val="24"/>
      <w:lang w:val="en-C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6">
    <w:name w:val="Grid Table 3 Accent 6"/>
    <w:basedOn w:val="TableNormal"/>
    <w:uiPriority w:val="48"/>
    <w:rsid w:val="006C58C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1">
    <w:name w:val="Grid Table 4 Accent 1"/>
    <w:basedOn w:val="TableNormal"/>
    <w:uiPriority w:val="49"/>
    <w:rsid w:val="006C58CC"/>
    <w:pPr>
      <w:spacing w:after="0" w:line="240" w:lineRule="auto"/>
    </w:pPr>
    <w:rPr>
      <w:sz w:val="24"/>
      <w:szCs w:val="24"/>
      <w:lang w:val="en-C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6C58CC"/>
    <w:pPr>
      <w:spacing w:after="0" w:line="240" w:lineRule="auto"/>
    </w:pPr>
    <w:rPr>
      <w:sz w:val="24"/>
      <w:szCs w:val="24"/>
      <w:lang w:val="en-C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6C58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C58CC"/>
    <w:rPr>
      <w:rFonts w:ascii="Calibri" w:hAnsi="Calibri" w:cs="Calibri"/>
      <w:sz w:val="24"/>
      <w:szCs w:val="24"/>
      <w:lang w:val="en-US"/>
    </w:rPr>
  </w:style>
  <w:style w:type="paragraph" w:customStyle="1" w:styleId="EndNoteBibliography">
    <w:name w:val="EndNote Bibliography"/>
    <w:basedOn w:val="Normal"/>
    <w:link w:val="EndNoteBibliographyChar"/>
    <w:rsid w:val="006C58CC"/>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C58CC"/>
    <w:rPr>
      <w:rFonts w:ascii="Calibri" w:hAnsi="Calibri" w:cs="Calibri"/>
      <w:sz w:val="24"/>
      <w:szCs w:val="24"/>
      <w:lang w:val="en-US"/>
    </w:rPr>
  </w:style>
  <w:style w:type="paragraph" w:styleId="Revision">
    <w:name w:val="Revision"/>
    <w:hidden/>
    <w:uiPriority w:val="99"/>
    <w:semiHidden/>
    <w:rsid w:val="006C58CC"/>
    <w:pPr>
      <w:spacing w:after="0" w:line="240" w:lineRule="auto"/>
    </w:pPr>
    <w:rPr>
      <w:sz w:val="24"/>
      <w:szCs w:val="24"/>
      <w:lang w:val="en-CA"/>
    </w:rPr>
  </w:style>
  <w:style w:type="character" w:styleId="CommentReference">
    <w:name w:val="annotation reference"/>
    <w:basedOn w:val="DefaultParagraphFont"/>
    <w:uiPriority w:val="99"/>
    <w:semiHidden/>
    <w:unhideWhenUsed/>
    <w:rsid w:val="006C58CC"/>
    <w:rPr>
      <w:sz w:val="16"/>
      <w:szCs w:val="16"/>
    </w:rPr>
  </w:style>
  <w:style w:type="paragraph" w:styleId="CommentText">
    <w:name w:val="annotation text"/>
    <w:basedOn w:val="Normal"/>
    <w:link w:val="CommentTextChar"/>
    <w:uiPriority w:val="99"/>
    <w:unhideWhenUsed/>
    <w:rsid w:val="006C58CC"/>
    <w:rPr>
      <w:sz w:val="20"/>
      <w:szCs w:val="20"/>
    </w:rPr>
  </w:style>
  <w:style w:type="character" w:customStyle="1" w:styleId="CommentTextChar">
    <w:name w:val="Comment Text Char"/>
    <w:basedOn w:val="DefaultParagraphFont"/>
    <w:link w:val="CommentText"/>
    <w:uiPriority w:val="99"/>
    <w:rsid w:val="006C58CC"/>
    <w:rPr>
      <w:sz w:val="20"/>
      <w:szCs w:val="20"/>
      <w:lang w:val="en-CA"/>
    </w:rPr>
  </w:style>
  <w:style w:type="paragraph" w:styleId="CommentSubject">
    <w:name w:val="annotation subject"/>
    <w:basedOn w:val="CommentText"/>
    <w:next w:val="CommentText"/>
    <w:link w:val="CommentSubjectChar"/>
    <w:uiPriority w:val="99"/>
    <w:semiHidden/>
    <w:unhideWhenUsed/>
    <w:rsid w:val="006C58CC"/>
    <w:rPr>
      <w:b/>
      <w:bCs/>
    </w:rPr>
  </w:style>
  <w:style w:type="character" w:customStyle="1" w:styleId="CommentSubjectChar">
    <w:name w:val="Comment Subject Char"/>
    <w:basedOn w:val="CommentTextChar"/>
    <w:link w:val="CommentSubject"/>
    <w:uiPriority w:val="99"/>
    <w:semiHidden/>
    <w:rsid w:val="006C58CC"/>
    <w:rPr>
      <w:b/>
      <w:bCs/>
      <w:sz w:val="20"/>
      <w:szCs w:val="20"/>
      <w:lang w:val="en-CA"/>
    </w:rPr>
  </w:style>
  <w:style w:type="character" w:styleId="Hyperlink">
    <w:name w:val="Hyperlink"/>
    <w:basedOn w:val="DefaultParagraphFont"/>
    <w:uiPriority w:val="99"/>
    <w:unhideWhenUsed/>
    <w:rsid w:val="00265C2F"/>
    <w:rPr>
      <w:color w:val="0563C1" w:themeColor="hyperlink"/>
      <w:u w:val="single"/>
    </w:rPr>
  </w:style>
  <w:style w:type="character" w:styleId="UnresolvedMention">
    <w:name w:val="Unresolved Mention"/>
    <w:basedOn w:val="DefaultParagraphFont"/>
    <w:uiPriority w:val="99"/>
    <w:semiHidden/>
    <w:unhideWhenUsed/>
    <w:rsid w:val="00265C2F"/>
    <w:rPr>
      <w:color w:val="605E5C"/>
      <w:shd w:val="clear" w:color="auto" w:fill="E1DFDD"/>
    </w:rPr>
  </w:style>
  <w:style w:type="table" w:styleId="GridTable4-Accent6">
    <w:name w:val="Grid Table 4 Accent 6"/>
    <w:basedOn w:val="TableNormal"/>
    <w:uiPriority w:val="49"/>
    <w:rsid w:val="00E4487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pple-converted-space">
    <w:name w:val="apple-converted-space"/>
    <w:basedOn w:val="DefaultParagraphFont"/>
    <w:rsid w:val="00E4487C"/>
  </w:style>
  <w:style w:type="paragraph" w:styleId="Header">
    <w:name w:val="header"/>
    <w:basedOn w:val="Normal"/>
    <w:link w:val="HeaderChar"/>
    <w:uiPriority w:val="99"/>
    <w:unhideWhenUsed/>
    <w:rsid w:val="008E7384"/>
    <w:pPr>
      <w:tabs>
        <w:tab w:val="center" w:pos="4513"/>
        <w:tab w:val="right" w:pos="9026"/>
      </w:tabs>
    </w:pPr>
  </w:style>
  <w:style w:type="character" w:customStyle="1" w:styleId="HeaderChar">
    <w:name w:val="Header Char"/>
    <w:basedOn w:val="DefaultParagraphFont"/>
    <w:link w:val="Header"/>
    <w:uiPriority w:val="99"/>
    <w:rsid w:val="008E7384"/>
    <w:rPr>
      <w:sz w:val="24"/>
      <w:szCs w:val="24"/>
      <w:lang w:val="en-CA"/>
    </w:rPr>
  </w:style>
  <w:style w:type="paragraph" w:styleId="Footer">
    <w:name w:val="footer"/>
    <w:basedOn w:val="Normal"/>
    <w:link w:val="FooterChar"/>
    <w:uiPriority w:val="99"/>
    <w:unhideWhenUsed/>
    <w:rsid w:val="008E7384"/>
    <w:pPr>
      <w:tabs>
        <w:tab w:val="center" w:pos="4513"/>
        <w:tab w:val="right" w:pos="9026"/>
      </w:tabs>
    </w:pPr>
  </w:style>
  <w:style w:type="character" w:customStyle="1" w:styleId="FooterChar">
    <w:name w:val="Footer Char"/>
    <w:basedOn w:val="DefaultParagraphFont"/>
    <w:link w:val="Footer"/>
    <w:uiPriority w:val="99"/>
    <w:rsid w:val="008E7384"/>
    <w:rPr>
      <w:sz w:val="24"/>
      <w:szCs w:val="24"/>
      <w:lang w:val="en-CA"/>
    </w:rPr>
  </w:style>
  <w:style w:type="paragraph" w:customStyle="1" w:styleId="Default">
    <w:name w:val="Default"/>
    <w:rsid w:val="00D738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
    <w:name w:val="List"/>
    <w:basedOn w:val="Normal"/>
    <w:uiPriority w:val="99"/>
    <w:unhideWhenUsed/>
    <w:rsid w:val="00F952DF"/>
    <w:pPr>
      <w:spacing w:after="160" w:line="259" w:lineRule="auto"/>
      <w:ind w:left="360" w:hanging="360"/>
      <w:contextualSpacing/>
    </w:pPr>
    <w:rPr>
      <w:sz w:val="22"/>
      <w:szCs w:val="22"/>
      <w:lang w:val="en-US"/>
    </w:rPr>
  </w:style>
  <w:style w:type="character" w:styleId="FollowedHyperlink">
    <w:name w:val="FollowedHyperlink"/>
    <w:basedOn w:val="DefaultParagraphFont"/>
    <w:uiPriority w:val="99"/>
    <w:semiHidden/>
    <w:unhideWhenUsed/>
    <w:rsid w:val="00F952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55540">
      <w:bodyDiv w:val="1"/>
      <w:marLeft w:val="0"/>
      <w:marRight w:val="0"/>
      <w:marTop w:val="0"/>
      <w:marBottom w:val="0"/>
      <w:divBdr>
        <w:top w:val="none" w:sz="0" w:space="0" w:color="auto"/>
        <w:left w:val="none" w:sz="0" w:space="0" w:color="auto"/>
        <w:bottom w:val="none" w:sz="0" w:space="0" w:color="auto"/>
        <w:right w:val="none" w:sz="0" w:space="0" w:color="auto"/>
      </w:divBdr>
    </w:div>
    <w:div w:id="416095054">
      <w:bodyDiv w:val="1"/>
      <w:marLeft w:val="0"/>
      <w:marRight w:val="0"/>
      <w:marTop w:val="0"/>
      <w:marBottom w:val="0"/>
      <w:divBdr>
        <w:top w:val="none" w:sz="0" w:space="0" w:color="auto"/>
        <w:left w:val="none" w:sz="0" w:space="0" w:color="auto"/>
        <w:bottom w:val="none" w:sz="0" w:space="0" w:color="auto"/>
        <w:right w:val="none" w:sz="0" w:space="0" w:color="auto"/>
      </w:divBdr>
    </w:div>
    <w:div w:id="198110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15841-3830-4112-8455-FA5DED046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2</Pages>
  <Words>386</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Hajizadeh</dc:creator>
  <cp:keywords/>
  <dc:description/>
  <cp:lastModifiedBy>Amir Hossein Heidari</cp:lastModifiedBy>
  <cp:revision>7</cp:revision>
  <dcterms:created xsi:type="dcterms:W3CDTF">2023-06-08T23:53:00Z</dcterms:created>
  <dcterms:modified xsi:type="dcterms:W3CDTF">2023-06-17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73998c-6f5f-3869-80de-3504f4992b30</vt:lpwstr>
  </property>
  <property fmtid="{D5CDD505-2E9C-101B-9397-08002B2CF9AE}" pid="24" name="Mendeley Citation Style_1">
    <vt:lpwstr>http://www.zotero.org/styles/vancouver</vt:lpwstr>
  </property>
  <property fmtid="{D5CDD505-2E9C-101B-9397-08002B2CF9AE}" pid="25" name="GrammarlyDocumentId">
    <vt:lpwstr>81133688065f31e9aa169bd271471d14a0f259d86da6bc038a0f6ca98319c0f1</vt:lpwstr>
  </property>
</Properties>
</file>